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3CD1A9" w14:textId="77777777" w:rsidR="009C5FE7" w:rsidRDefault="009C5FE7" w:rsidP="009C5FE7">
      <w:r>
        <w:t xml:space="preserve">Wos 775: </w:t>
      </w:r>
      <w:hyperlink r:id="rId4" w:history="1">
        <w:r w:rsidRPr="00033FBF">
          <w:rPr>
            <w:rStyle w:val="Hyperlink"/>
          </w:rPr>
          <w:t>https://www.webofscience.com/wos/woscc/summary/2cd51aa4-55e5-4760-bd64-7250d8bfde43-010ac0866b/relevance/1</w:t>
        </w:r>
      </w:hyperlink>
    </w:p>
    <w:p w14:paraId="744442FE" w14:textId="77777777" w:rsidR="009C5FE7" w:rsidRDefault="009C5FE7" w:rsidP="009C5FE7">
      <w:r>
        <w:t xml:space="preserve">PubMed: </w:t>
      </w:r>
      <w:r w:rsidRPr="009662A8">
        <w:t>(("2001/01/01"[Date - Publication] : "3000"[Date - Publication])) AND (English[Language]) AND ("adolescen*"[All Fields] OR Adolescent Health [MeSH] OR "youth" [TiAb] OR "young people" [TiAb]) AND ("community participation"[MeSH Terms] OR "youth participation"[All Fields] OR "community action"[All fields] OR "youth engagement" [All Fields] OR "youth empowerment"[All Fields] OR "citizenship" [All Fields] OR "accountability" [All Fields] OR "social accountability" [All Fields] OR "citizen-led" [All Fields] OR "collective action" [All Fields] OR "activism" [All Fields]) AND ("sexual and reproductive health" [All Fields] OR "sexual and reproductive rights"[All Fields] OR Reproductive Health [MeSH] OR Sexual Health [MeSH] OR Contraception [MeSH], Sexually Transmitted Diseases [MeSH] OR HIV OR STI OR "sexually transmitted infection" [All Fields] OR reproductive [TiAb] OR "sexual health" [TiAb] OR "family planning" [All Fields] OR contracept* OR abortion OR "early marriage" OR "violence against women" OR "sexual harassment" OR "Rape" OR "gender")</w:t>
      </w:r>
    </w:p>
    <w:p w14:paraId="79CAFB30" w14:textId="77777777" w:rsidR="009C5FE7" w:rsidRDefault="009C5FE7" w:rsidP="009C5FE7">
      <w:r>
        <w:t xml:space="preserve">Web of Sceince: </w:t>
      </w:r>
      <w:r w:rsidRPr="006F0576">
        <w:t>(ALL=(adolescent) OR ALL=(adolescent health) OR ALL=(youth) OR ALL=(young people)) AND (ALL=("collective action") OR ALL=("community participation") OR ALL=("youth participation") OR ALL=("community action") OR ALL=("youth engagement")OR ALL=("youth empowerment") OR ALL=("youth participation") OR ALL=("YPAR") OR ALL=(citizenship) OR ALL=(accountability) OR ALL=("social accountability") OR ALL=("citizen-led") OR ALL=(activism) OR ALL=(movements) OR ALL=("youth movements") OR ALL =("feminist movements") OR ALL=("social movement")) AND (ALL=(SRHR) OR ALL=("sexual and reproductive health")OR ALL=("sexual and reproductive rights") OR ALL=(Reproductive Health) OR ALL=(Sexual Health)OR ALL=(Contraception)OR ALL=(Sexually Transmitted Diseases)OR ALL=(sexually transmitted infection)OR ALL=(HIV)OR ALL=(STI)OR ALL=(reproductive)OR ALL=(sexual health)OR ALL=(family planning)OR ALL=(abortion)OR ALL=(early marriage)OR ALL=(rape))</w:t>
      </w:r>
    </w:p>
    <w:p w14:paraId="76727EBD" w14:textId="77777777" w:rsidR="009C5FE7" w:rsidRDefault="009C5FE7"/>
    <w:sectPr w:rsidR="009C5F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FE7"/>
    <w:rsid w:val="009C5FE7"/>
    <w:rsid w:val="00D4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31CDF"/>
  <w15:chartTrackingRefBased/>
  <w15:docId w15:val="{B701C9D6-5DC9-42DF-B9F4-C0A1E1B86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5FE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webofscience.com/wos/woscc/summary/2cd51aa4-55e5-4760-bd64-7250d8bfde43-010ac0866b/relevance/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Contractor</dc:creator>
  <cp:keywords/>
  <dc:description/>
  <cp:lastModifiedBy>Sana Contractor</cp:lastModifiedBy>
  <cp:revision>1</cp:revision>
  <dcterms:created xsi:type="dcterms:W3CDTF">2024-11-15T04:57:00Z</dcterms:created>
  <dcterms:modified xsi:type="dcterms:W3CDTF">2024-11-15T04:57:00Z</dcterms:modified>
</cp:coreProperties>
</file>